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4D701C" w14:textId="1CD29799" w:rsidR="006E7A71" w:rsidRPr="00E8262B" w:rsidRDefault="006E7A71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921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2551"/>
        <w:gridCol w:w="284"/>
        <w:gridCol w:w="1417"/>
        <w:gridCol w:w="284"/>
        <w:gridCol w:w="1276"/>
        <w:gridCol w:w="283"/>
        <w:gridCol w:w="851"/>
        <w:gridCol w:w="283"/>
        <w:gridCol w:w="1418"/>
        <w:gridCol w:w="283"/>
      </w:tblGrid>
      <w:tr w:rsidR="006E7A71" w:rsidRPr="00A43334" w14:paraId="4DDC1D0E" w14:textId="77777777" w:rsidTr="00B86D51">
        <w:trPr>
          <w:trHeight w:val="468"/>
        </w:trPr>
        <w:tc>
          <w:tcPr>
            <w:tcW w:w="9214" w:type="dxa"/>
            <w:gridSpan w:val="11"/>
            <w:shd w:val="clear" w:color="auto" w:fill="auto"/>
          </w:tcPr>
          <w:p w14:paraId="66FDE14F" w14:textId="49F20CD8" w:rsidR="006E7A71" w:rsidRPr="00E8262B" w:rsidRDefault="00E8262B" w:rsidP="00B86D51">
            <w:pPr>
              <w:contextualSpacing/>
              <w:jc w:val="both"/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Supplementary table 1</w:t>
            </w:r>
          </w:p>
          <w:p w14:paraId="34B99028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linical characteristics of stage III colon cancer patients by timing of adjuvant chemotherapy (&lt;8 weeks or &gt;8 weeks)</w:t>
            </w:r>
          </w:p>
        </w:tc>
      </w:tr>
      <w:tr w:rsidR="006E7A71" w:rsidRPr="00E8262B" w14:paraId="24F28413" w14:textId="77777777" w:rsidTr="00B86D51">
        <w:trPr>
          <w:trHeight w:val="468"/>
        </w:trPr>
        <w:tc>
          <w:tcPr>
            <w:tcW w:w="2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5389B7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D6ECF9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4DEED7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nil"/>
            </w:tcBorders>
          </w:tcPr>
          <w:p w14:paraId="7FD0749C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cyan"/>
                <w:lang w:val="en-US"/>
              </w:rPr>
            </w:pPr>
            <w:r w:rsidRPr="00E8262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iming of adjuvant chemotherapy: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7B1681F3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9843C18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51021F16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</w:tcPr>
          <w:p w14:paraId="596F7BF0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4B5FA649" w14:textId="77777777" w:rsidTr="00B86D51">
        <w:trPr>
          <w:trHeight w:val="468"/>
        </w:trPr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C1973C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D39377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CD1EB1" w14:textId="77777777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E1F1356" w14:textId="77777777" w:rsidR="006E7A71" w:rsidRPr="00E8262B" w:rsidRDefault="006E7A71" w:rsidP="00B86D5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b/>
                <w:bCs/>
                <w:color w:val="4D5156"/>
                <w:sz w:val="18"/>
                <w:szCs w:val="18"/>
                <w:shd w:val="clear" w:color="auto" w:fill="FFFFFF"/>
                <w:lang w:val="en-US"/>
              </w:rPr>
              <w:t>≤</w:t>
            </w:r>
            <w:r w:rsidRPr="00E8262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8 weeks (</w:t>
            </w:r>
            <w:r w:rsidRPr="00E8262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=</w:t>
            </w:r>
            <w:r w:rsidRPr="00E8262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67</w:t>
            </w:r>
            <w:r w:rsidRPr="00E8262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3935BC6F" w14:textId="77777777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D8AC145" w14:textId="77777777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gt;8 weeks (</w:t>
            </w:r>
            <w:r w:rsidRPr="00E8262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=</w:t>
            </w:r>
            <w:r w:rsidRPr="00E8262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67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2F2550D4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59AA9E9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–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597521C4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D9D3909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 (</w:t>
            </w:r>
            <w:r w:rsidRPr="00E8262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E8262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= 434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13A2107F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0325113C" w14:textId="77777777" w:rsidTr="00B86D51">
        <w:trPr>
          <w:trHeight w:val="113"/>
        </w:trPr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2F7B29AB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FA5539" w14:textId="77777777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A425D9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C4CF43C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3F428C1F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706516F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486EF6CD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3FEEA77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4575C8D2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2A60837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4695FD59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39375098" w14:textId="77777777" w:rsidTr="00B86D51">
        <w:trPr>
          <w:trHeight w:val="113"/>
        </w:trPr>
        <w:tc>
          <w:tcPr>
            <w:tcW w:w="284" w:type="dxa"/>
            <w:shd w:val="clear" w:color="auto" w:fill="auto"/>
          </w:tcPr>
          <w:p w14:paraId="4012CC5D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2C36F404" w14:textId="77777777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ospital length of stay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533BFAF8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17DACE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131DB18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AEDB6B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F247E74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613CECF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0F1842F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C68E6A1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F646304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6A847B80" w14:textId="77777777" w:rsidTr="00B86D51">
        <w:trPr>
          <w:trHeight w:val="113"/>
        </w:trPr>
        <w:tc>
          <w:tcPr>
            <w:tcW w:w="284" w:type="dxa"/>
            <w:shd w:val="clear" w:color="auto" w:fill="auto"/>
          </w:tcPr>
          <w:p w14:paraId="1A1B9D48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306D8044" w14:textId="77777777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73DE7183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7B5B35D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5–8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0AECB87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C2E497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5–10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BC859EF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02F00F1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643CC3A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1FED37E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5–9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8045D84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7433634F" w14:textId="77777777" w:rsidTr="00B86D51">
        <w:trPr>
          <w:trHeight w:val="113"/>
        </w:trPr>
        <w:tc>
          <w:tcPr>
            <w:tcW w:w="284" w:type="dxa"/>
            <w:shd w:val="clear" w:color="auto" w:fill="auto"/>
          </w:tcPr>
          <w:p w14:paraId="7782C293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6E6F82E0" w14:textId="77777777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46FCC6C8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A62C6C9" w14:textId="11C32976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E8262B"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</w:t>
            </w: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E8262B"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</w:t>
            </w: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A710EF1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573268" w14:textId="4581DC91" w:rsidR="006E7A71" w:rsidRPr="00E8262B" w:rsidRDefault="00E8262B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6</w:t>
            </w:r>
            <w:r w:rsidR="006E7A71"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</w:t>
            </w:r>
            <w:r w:rsidR="006E7A71"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235871D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A8D3A61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70562B9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4A9119F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5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515E65D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0377A5CE" w14:textId="77777777" w:rsidTr="00B86D51">
        <w:trPr>
          <w:trHeight w:val="113"/>
        </w:trPr>
        <w:tc>
          <w:tcPr>
            <w:tcW w:w="284" w:type="dxa"/>
            <w:shd w:val="clear" w:color="auto" w:fill="auto"/>
          </w:tcPr>
          <w:p w14:paraId="7275D29F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2D1E0098" w14:textId="77777777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OS-cohorts</w:t>
            </w: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*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7309912C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13298A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72D63FA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616DA6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BB84E7F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8A84C22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B7D80B3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8BF56C1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F6FEA2C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06309930" w14:textId="77777777" w:rsidTr="00B86D51">
        <w:trPr>
          <w:trHeight w:val="205"/>
        </w:trPr>
        <w:tc>
          <w:tcPr>
            <w:tcW w:w="284" w:type="dxa"/>
            <w:shd w:val="clear" w:color="auto" w:fill="auto"/>
          </w:tcPr>
          <w:p w14:paraId="20208137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</w:tcBorders>
            <w:shd w:val="clear" w:color="auto" w:fill="auto"/>
          </w:tcPr>
          <w:p w14:paraId="1A09E95C" w14:textId="77777777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≤5 days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auto"/>
          </w:tcPr>
          <w:p w14:paraId="094A21C0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7BFD867B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 (35)</w:t>
            </w:r>
          </w:p>
        </w:tc>
        <w:tc>
          <w:tcPr>
            <w:tcW w:w="284" w:type="dxa"/>
            <w:tcBorders>
              <w:top w:val="nil"/>
            </w:tcBorders>
          </w:tcPr>
          <w:p w14:paraId="481D24AE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114F4C4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 (30)</w:t>
            </w:r>
          </w:p>
        </w:tc>
        <w:tc>
          <w:tcPr>
            <w:tcW w:w="283" w:type="dxa"/>
            <w:tcBorders>
              <w:top w:val="nil"/>
            </w:tcBorders>
          </w:tcPr>
          <w:p w14:paraId="3BFEB69B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35B02303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283" w:type="dxa"/>
            <w:tcBorders>
              <w:top w:val="nil"/>
            </w:tcBorders>
          </w:tcPr>
          <w:p w14:paraId="413C079A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36FC6CCC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0 (32)</w:t>
            </w:r>
          </w:p>
        </w:tc>
        <w:tc>
          <w:tcPr>
            <w:tcW w:w="283" w:type="dxa"/>
            <w:tcBorders>
              <w:top w:val="nil"/>
            </w:tcBorders>
          </w:tcPr>
          <w:p w14:paraId="0CE69D63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186807DD" w14:textId="77777777" w:rsidTr="00B86D51">
        <w:trPr>
          <w:trHeight w:val="205"/>
        </w:trPr>
        <w:tc>
          <w:tcPr>
            <w:tcW w:w="284" w:type="dxa"/>
            <w:shd w:val="clear" w:color="auto" w:fill="auto"/>
          </w:tcPr>
          <w:p w14:paraId="11717F16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4A252EC2" w14:textId="77777777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-8 days</w:t>
            </w:r>
          </w:p>
        </w:tc>
        <w:tc>
          <w:tcPr>
            <w:tcW w:w="284" w:type="dxa"/>
            <w:shd w:val="clear" w:color="auto" w:fill="auto"/>
          </w:tcPr>
          <w:p w14:paraId="0F7F920F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2C130B2A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 (43)</w:t>
            </w:r>
          </w:p>
        </w:tc>
        <w:tc>
          <w:tcPr>
            <w:tcW w:w="284" w:type="dxa"/>
          </w:tcPr>
          <w:p w14:paraId="71A00932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238DB32F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 (36)</w:t>
            </w:r>
          </w:p>
        </w:tc>
        <w:tc>
          <w:tcPr>
            <w:tcW w:w="283" w:type="dxa"/>
          </w:tcPr>
          <w:p w14:paraId="0E1FDAD5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71ADF2A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5CF03A87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07023905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9 (39)</w:t>
            </w:r>
          </w:p>
        </w:tc>
        <w:tc>
          <w:tcPr>
            <w:tcW w:w="283" w:type="dxa"/>
          </w:tcPr>
          <w:p w14:paraId="7B521E79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41D9E4B0" w14:textId="77777777" w:rsidTr="00B86D51">
        <w:trPr>
          <w:trHeight w:val="205"/>
        </w:trPr>
        <w:tc>
          <w:tcPr>
            <w:tcW w:w="284" w:type="dxa"/>
            <w:shd w:val="clear" w:color="auto" w:fill="auto"/>
          </w:tcPr>
          <w:p w14:paraId="6A025F28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7809725F" w14:textId="77777777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8 days</w:t>
            </w:r>
          </w:p>
        </w:tc>
        <w:tc>
          <w:tcPr>
            <w:tcW w:w="284" w:type="dxa"/>
            <w:shd w:val="clear" w:color="auto" w:fill="auto"/>
          </w:tcPr>
          <w:p w14:paraId="1D75957C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42F469F9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 (22)</w:t>
            </w:r>
          </w:p>
        </w:tc>
        <w:tc>
          <w:tcPr>
            <w:tcW w:w="284" w:type="dxa"/>
          </w:tcPr>
          <w:p w14:paraId="35924A94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4843D06E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 (33)</w:t>
            </w:r>
          </w:p>
        </w:tc>
        <w:tc>
          <w:tcPr>
            <w:tcW w:w="283" w:type="dxa"/>
          </w:tcPr>
          <w:p w14:paraId="6C9FDC6E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BD86B4F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48999F93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488B9721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5 (29)</w:t>
            </w:r>
          </w:p>
        </w:tc>
        <w:tc>
          <w:tcPr>
            <w:tcW w:w="283" w:type="dxa"/>
          </w:tcPr>
          <w:p w14:paraId="2E31A6D4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49E25101" w14:textId="77777777" w:rsidTr="00B86D51">
        <w:trPr>
          <w:trHeight w:val="205"/>
        </w:trPr>
        <w:tc>
          <w:tcPr>
            <w:tcW w:w="284" w:type="dxa"/>
            <w:shd w:val="clear" w:color="auto" w:fill="auto"/>
          </w:tcPr>
          <w:p w14:paraId="5F270D53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78371DBD" w14:textId="77777777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ge, </w:t>
            </w: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(Min–max)</w:t>
            </w:r>
          </w:p>
        </w:tc>
        <w:tc>
          <w:tcPr>
            <w:tcW w:w="284" w:type="dxa"/>
            <w:shd w:val="clear" w:color="auto" w:fill="auto"/>
          </w:tcPr>
          <w:p w14:paraId="757CCDC6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4FEF1758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 (19–80)</w:t>
            </w:r>
          </w:p>
        </w:tc>
        <w:tc>
          <w:tcPr>
            <w:tcW w:w="284" w:type="dxa"/>
          </w:tcPr>
          <w:p w14:paraId="225F72E5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42C7928F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 (19–83)</w:t>
            </w:r>
          </w:p>
        </w:tc>
        <w:tc>
          <w:tcPr>
            <w:tcW w:w="283" w:type="dxa"/>
          </w:tcPr>
          <w:p w14:paraId="7D4E49D8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F73D1C3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283" w:type="dxa"/>
          </w:tcPr>
          <w:p w14:paraId="59430E10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7C7F6F0D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 (19–83)</w:t>
            </w:r>
          </w:p>
        </w:tc>
        <w:tc>
          <w:tcPr>
            <w:tcW w:w="283" w:type="dxa"/>
          </w:tcPr>
          <w:p w14:paraId="3FD42D80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34EC97D8" w14:textId="77777777" w:rsidTr="00B86D51">
        <w:trPr>
          <w:trHeight w:val="225"/>
        </w:trPr>
        <w:tc>
          <w:tcPr>
            <w:tcW w:w="284" w:type="dxa"/>
            <w:shd w:val="clear" w:color="auto" w:fill="auto"/>
          </w:tcPr>
          <w:p w14:paraId="0A4A7479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65630904" w14:textId="77777777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ender</w:t>
            </w: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284" w:type="dxa"/>
            <w:shd w:val="clear" w:color="auto" w:fill="auto"/>
          </w:tcPr>
          <w:p w14:paraId="235DCE19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60B86148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1C78FCF2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688C9811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74B2C14E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8AEB437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31446498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27D3E10E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066D94A8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6E087EBB" w14:textId="77777777" w:rsidTr="00B86D51">
        <w:trPr>
          <w:trHeight w:val="225"/>
        </w:trPr>
        <w:tc>
          <w:tcPr>
            <w:tcW w:w="284" w:type="dxa"/>
            <w:shd w:val="clear" w:color="auto" w:fill="auto"/>
          </w:tcPr>
          <w:p w14:paraId="738A16C0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1397C96D" w14:textId="77777777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Female </w:t>
            </w:r>
          </w:p>
        </w:tc>
        <w:tc>
          <w:tcPr>
            <w:tcW w:w="284" w:type="dxa"/>
            <w:shd w:val="clear" w:color="auto" w:fill="auto"/>
          </w:tcPr>
          <w:p w14:paraId="41170FDF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2CC8BD79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 (54)</w:t>
            </w:r>
          </w:p>
        </w:tc>
        <w:tc>
          <w:tcPr>
            <w:tcW w:w="284" w:type="dxa"/>
          </w:tcPr>
          <w:p w14:paraId="2C198E2B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6B6FDED6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0 (49)</w:t>
            </w:r>
          </w:p>
        </w:tc>
        <w:tc>
          <w:tcPr>
            <w:tcW w:w="283" w:type="dxa"/>
          </w:tcPr>
          <w:p w14:paraId="3DC4A211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B8A366D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283" w:type="dxa"/>
          </w:tcPr>
          <w:p w14:paraId="4056BBAE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5A6AD202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1 (51)</w:t>
            </w:r>
          </w:p>
        </w:tc>
        <w:tc>
          <w:tcPr>
            <w:tcW w:w="283" w:type="dxa"/>
          </w:tcPr>
          <w:p w14:paraId="4F0781B9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12191353" w14:textId="77777777" w:rsidTr="00B86D51">
        <w:trPr>
          <w:trHeight w:val="225"/>
        </w:trPr>
        <w:tc>
          <w:tcPr>
            <w:tcW w:w="284" w:type="dxa"/>
            <w:shd w:val="clear" w:color="auto" w:fill="auto"/>
          </w:tcPr>
          <w:p w14:paraId="56F2B4AF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380A7504" w14:textId="77777777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Male </w:t>
            </w:r>
          </w:p>
        </w:tc>
        <w:tc>
          <w:tcPr>
            <w:tcW w:w="284" w:type="dxa"/>
            <w:shd w:val="clear" w:color="auto" w:fill="auto"/>
          </w:tcPr>
          <w:p w14:paraId="0437F352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717E5499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 (46)</w:t>
            </w:r>
          </w:p>
        </w:tc>
        <w:tc>
          <w:tcPr>
            <w:tcW w:w="284" w:type="dxa"/>
          </w:tcPr>
          <w:p w14:paraId="16805A2F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5510866E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7 (51)</w:t>
            </w:r>
          </w:p>
        </w:tc>
        <w:tc>
          <w:tcPr>
            <w:tcW w:w="283" w:type="dxa"/>
          </w:tcPr>
          <w:p w14:paraId="7601FD21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558CCA8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7AB011A2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4FA1746E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3 (49)</w:t>
            </w:r>
          </w:p>
        </w:tc>
        <w:tc>
          <w:tcPr>
            <w:tcW w:w="283" w:type="dxa"/>
          </w:tcPr>
          <w:p w14:paraId="7FFC6E1C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2ED11645" w14:textId="77777777" w:rsidTr="00B86D51">
        <w:trPr>
          <w:trHeight w:val="225"/>
        </w:trPr>
        <w:tc>
          <w:tcPr>
            <w:tcW w:w="284" w:type="dxa"/>
            <w:shd w:val="clear" w:color="auto" w:fill="auto"/>
          </w:tcPr>
          <w:p w14:paraId="67070109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12BFA4B8" w14:textId="77777777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rgery</w:t>
            </w: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284" w:type="dxa"/>
            <w:shd w:val="clear" w:color="auto" w:fill="auto"/>
          </w:tcPr>
          <w:p w14:paraId="5D1ED047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02291ECB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7E8F13E7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51FB9408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3B6AE547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EEA9DA0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59ADCBE1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7B735EE3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140C16BD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0ED395DA" w14:textId="77777777" w:rsidTr="00B86D51">
        <w:trPr>
          <w:trHeight w:val="225"/>
        </w:trPr>
        <w:tc>
          <w:tcPr>
            <w:tcW w:w="284" w:type="dxa"/>
            <w:shd w:val="clear" w:color="auto" w:fill="auto"/>
          </w:tcPr>
          <w:p w14:paraId="26502517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6BABBCE4" w14:textId="77777777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Open</w:t>
            </w:r>
          </w:p>
        </w:tc>
        <w:tc>
          <w:tcPr>
            <w:tcW w:w="284" w:type="dxa"/>
            <w:shd w:val="clear" w:color="auto" w:fill="auto"/>
          </w:tcPr>
          <w:p w14:paraId="367A795B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138E5BB9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8 (77)</w:t>
            </w:r>
          </w:p>
        </w:tc>
        <w:tc>
          <w:tcPr>
            <w:tcW w:w="284" w:type="dxa"/>
          </w:tcPr>
          <w:p w14:paraId="57617C82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51F258D3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0 (90)</w:t>
            </w:r>
          </w:p>
        </w:tc>
        <w:tc>
          <w:tcPr>
            <w:tcW w:w="283" w:type="dxa"/>
          </w:tcPr>
          <w:p w14:paraId="59466912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D39D03F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283" w:type="dxa"/>
          </w:tcPr>
          <w:p w14:paraId="2DF6F2A1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75C6DA22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8 (85)</w:t>
            </w:r>
          </w:p>
        </w:tc>
        <w:tc>
          <w:tcPr>
            <w:tcW w:w="283" w:type="dxa"/>
          </w:tcPr>
          <w:p w14:paraId="68AB4DC6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4E03070E" w14:textId="77777777" w:rsidTr="00B86D51">
        <w:trPr>
          <w:trHeight w:val="225"/>
        </w:trPr>
        <w:tc>
          <w:tcPr>
            <w:tcW w:w="284" w:type="dxa"/>
            <w:shd w:val="clear" w:color="auto" w:fill="auto"/>
          </w:tcPr>
          <w:p w14:paraId="66287567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392CECE0" w14:textId="77777777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Laparoscopic</w:t>
            </w:r>
          </w:p>
        </w:tc>
        <w:tc>
          <w:tcPr>
            <w:tcW w:w="284" w:type="dxa"/>
            <w:shd w:val="clear" w:color="auto" w:fill="auto"/>
          </w:tcPr>
          <w:p w14:paraId="0B881BE7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7FA32E2D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 (23)</w:t>
            </w:r>
          </w:p>
        </w:tc>
        <w:tc>
          <w:tcPr>
            <w:tcW w:w="284" w:type="dxa"/>
          </w:tcPr>
          <w:p w14:paraId="322F7C92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62CAA934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10)</w:t>
            </w:r>
          </w:p>
        </w:tc>
        <w:tc>
          <w:tcPr>
            <w:tcW w:w="283" w:type="dxa"/>
          </w:tcPr>
          <w:p w14:paraId="13CA2AA0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DD203D5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0CE9D5B4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01B80D45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 (15)</w:t>
            </w:r>
          </w:p>
        </w:tc>
        <w:tc>
          <w:tcPr>
            <w:tcW w:w="283" w:type="dxa"/>
          </w:tcPr>
          <w:p w14:paraId="0CE1D05C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4AAB6D99" w14:textId="77777777" w:rsidTr="00B86D51">
        <w:trPr>
          <w:trHeight w:val="225"/>
        </w:trPr>
        <w:tc>
          <w:tcPr>
            <w:tcW w:w="284" w:type="dxa"/>
            <w:shd w:val="clear" w:color="auto" w:fill="auto"/>
          </w:tcPr>
          <w:p w14:paraId="6532864E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5E575446" w14:textId="16715882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umor location</w:t>
            </w: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284" w:type="dxa"/>
            <w:shd w:val="clear" w:color="auto" w:fill="auto"/>
          </w:tcPr>
          <w:p w14:paraId="5748D785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2080FE35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0FA4F885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46DEC1CF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6ABE0494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6C28E90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40E3FA43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0504AEEA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1FB700EE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03F15E6E" w14:textId="77777777" w:rsidTr="00B86D51">
        <w:trPr>
          <w:trHeight w:val="225"/>
        </w:trPr>
        <w:tc>
          <w:tcPr>
            <w:tcW w:w="284" w:type="dxa"/>
            <w:shd w:val="clear" w:color="auto" w:fill="auto"/>
          </w:tcPr>
          <w:p w14:paraId="2D9856D5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4847F176" w14:textId="77777777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Right sided</w:t>
            </w:r>
          </w:p>
        </w:tc>
        <w:tc>
          <w:tcPr>
            <w:tcW w:w="284" w:type="dxa"/>
            <w:shd w:val="clear" w:color="auto" w:fill="auto"/>
          </w:tcPr>
          <w:p w14:paraId="0B070BAB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285763C2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 (46)</w:t>
            </w:r>
          </w:p>
        </w:tc>
        <w:tc>
          <w:tcPr>
            <w:tcW w:w="284" w:type="dxa"/>
          </w:tcPr>
          <w:p w14:paraId="3B9ACBA4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3C8314F7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9 (52)</w:t>
            </w:r>
          </w:p>
        </w:tc>
        <w:tc>
          <w:tcPr>
            <w:tcW w:w="283" w:type="dxa"/>
          </w:tcPr>
          <w:p w14:paraId="0BC81F07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75AF41C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283" w:type="dxa"/>
          </w:tcPr>
          <w:p w14:paraId="1753A23A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7E834C8E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6 (50)</w:t>
            </w:r>
          </w:p>
        </w:tc>
        <w:tc>
          <w:tcPr>
            <w:tcW w:w="283" w:type="dxa"/>
          </w:tcPr>
          <w:p w14:paraId="0E1CDA5A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0E76C5A2" w14:textId="77777777" w:rsidTr="00B86D51">
        <w:trPr>
          <w:trHeight w:val="225"/>
        </w:trPr>
        <w:tc>
          <w:tcPr>
            <w:tcW w:w="284" w:type="dxa"/>
            <w:shd w:val="clear" w:color="auto" w:fill="auto"/>
          </w:tcPr>
          <w:p w14:paraId="5DC04A1F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34E86EE3" w14:textId="77777777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Left sided</w:t>
            </w:r>
          </w:p>
        </w:tc>
        <w:tc>
          <w:tcPr>
            <w:tcW w:w="284" w:type="dxa"/>
            <w:shd w:val="clear" w:color="auto" w:fill="auto"/>
          </w:tcPr>
          <w:p w14:paraId="53F2DC52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26FB182C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 (52)</w:t>
            </w:r>
          </w:p>
        </w:tc>
        <w:tc>
          <w:tcPr>
            <w:tcW w:w="284" w:type="dxa"/>
          </w:tcPr>
          <w:p w14:paraId="09DB166C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34F7D6D2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6 (47)</w:t>
            </w:r>
          </w:p>
        </w:tc>
        <w:tc>
          <w:tcPr>
            <w:tcW w:w="283" w:type="dxa"/>
          </w:tcPr>
          <w:p w14:paraId="22F908DD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6D5C034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113B7465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30ECF094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2 (49)</w:t>
            </w:r>
          </w:p>
        </w:tc>
        <w:tc>
          <w:tcPr>
            <w:tcW w:w="283" w:type="dxa"/>
          </w:tcPr>
          <w:p w14:paraId="0CD625DA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2FBC4F58" w14:textId="77777777" w:rsidTr="00B86D51">
        <w:trPr>
          <w:trHeight w:val="205"/>
        </w:trPr>
        <w:tc>
          <w:tcPr>
            <w:tcW w:w="284" w:type="dxa"/>
            <w:tcBorders>
              <w:bottom w:val="nil"/>
            </w:tcBorders>
            <w:shd w:val="clear" w:color="auto" w:fill="auto"/>
          </w:tcPr>
          <w:p w14:paraId="7D889C7C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</w:tcPr>
          <w:p w14:paraId="7CE82992" w14:textId="77777777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Multiple locations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auto"/>
          </w:tcPr>
          <w:p w14:paraId="718FAEDC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3034329F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2)</w:t>
            </w:r>
          </w:p>
        </w:tc>
        <w:tc>
          <w:tcPr>
            <w:tcW w:w="284" w:type="dxa"/>
            <w:tcBorders>
              <w:bottom w:val="nil"/>
            </w:tcBorders>
          </w:tcPr>
          <w:p w14:paraId="5D86CB9C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173E1550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)</w:t>
            </w:r>
          </w:p>
        </w:tc>
        <w:tc>
          <w:tcPr>
            <w:tcW w:w="283" w:type="dxa"/>
            <w:tcBorders>
              <w:bottom w:val="nil"/>
            </w:tcBorders>
          </w:tcPr>
          <w:p w14:paraId="43C45848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5E7BA12A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bottom w:val="nil"/>
            </w:tcBorders>
          </w:tcPr>
          <w:p w14:paraId="47E2AE63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5E48D58B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1)</w:t>
            </w:r>
          </w:p>
        </w:tc>
        <w:tc>
          <w:tcPr>
            <w:tcW w:w="283" w:type="dxa"/>
            <w:tcBorders>
              <w:bottom w:val="nil"/>
            </w:tcBorders>
          </w:tcPr>
          <w:p w14:paraId="2B351D93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6A14C51B" w14:textId="77777777" w:rsidTr="00B86D51">
        <w:trPr>
          <w:trHeight w:val="451"/>
        </w:trPr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663CAC9F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40B73ECE" w14:textId="77777777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Differentiation grade, </w:t>
            </w: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(%)*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50F14604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317F7D8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98C04FD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A850D9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3328719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475A412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0242626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D850F4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6A66F9D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05578C6A" w14:textId="77777777" w:rsidTr="00B86D51">
        <w:trPr>
          <w:trHeight w:val="225"/>
        </w:trPr>
        <w:tc>
          <w:tcPr>
            <w:tcW w:w="284" w:type="dxa"/>
            <w:tcBorders>
              <w:top w:val="nil"/>
            </w:tcBorders>
            <w:shd w:val="clear" w:color="auto" w:fill="auto"/>
          </w:tcPr>
          <w:p w14:paraId="39DA8C61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</w:tcBorders>
            <w:shd w:val="clear" w:color="auto" w:fill="auto"/>
          </w:tcPr>
          <w:p w14:paraId="10482A7A" w14:textId="77777777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Low grade (G1–G2)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auto"/>
          </w:tcPr>
          <w:p w14:paraId="3B923781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736817A4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 (72)</w:t>
            </w:r>
          </w:p>
        </w:tc>
        <w:tc>
          <w:tcPr>
            <w:tcW w:w="284" w:type="dxa"/>
            <w:tcBorders>
              <w:top w:val="nil"/>
            </w:tcBorders>
          </w:tcPr>
          <w:p w14:paraId="7B5FEF3A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A697FA1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8 (70)</w:t>
            </w:r>
          </w:p>
        </w:tc>
        <w:tc>
          <w:tcPr>
            <w:tcW w:w="283" w:type="dxa"/>
            <w:tcBorders>
              <w:top w:val="nil"/>
            </w:tcBorders>
          </w:tcPr>
          <w:p w14:paraId="2C520B32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6284507C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283" w:type="dxa"/>
            <w:tcBorders>
              <w:top w:val="nil"/>
            </w:tcBorders>
          </w:tcPr>
          <w:p w14:paraId="09107E4A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58C99D2C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8 (71)</w:t>
            </w:r>
          </w:p>
        </w:tc>
        <w:tc>
          <w:tcPr>
            <w:tcW w:w="283" w:type="dxa"/>
            <w:tcBorders>
              <w:top w:val="nil"/>
            </w:tcBorders>
          </w:tcPr>
          <w:p w14:paraId="499F74FB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61F68B37" w14:textId="77777777" w:rsidTr="00B86D51">
        <w:trPr>
          <w:trHeight w:val="225"/>
        </w:trPr>
        <w:tc>
          <w:tcPr>
            <w:tcW w:w="284" w:type="dxa"/>
            <w:shd w:val="clear" w:color="auto" w:fill="auto"/>
          </w:tcPr>
          <w:p w14:paraId="0AB28013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7CE809E7" w14:textId="77777777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High grade (G3–G4)</w:t>
            </w:r>
          </w:p>
        </w:tc>
        <w:tc>
          <w:tcPr>
            <w:tcW w:w="284" w:type="dxa"/>
            <w:shd w:val="clear" w:color="auto" w:fill="auto"/>
          </w:tcPr>
          <w:p w14:paraId="6CD0DB2D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23753BB8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 (22)</w:t>
            </w:r>
          </w:p>
        </w:tc>
        <w:tc>
          <w:tcPr>
            <w:tcW w:w="284" w:type="dxa"/>
          </w:tcPr>
          <w:p w14:paraId="6380CABF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5EEEF779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 (26)</w:t>
            </w:r>
          </w:p>
        </w:tc>
        <w:tc>
          <w:tcPr>
            <w:tcW w:w="283" w:type="dxa"/>
          </w:tcPr>
          <w:p w14:paraId="1098C0FD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F307031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104CF02E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72A6C928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 (24)</w:t>
            </w:r>
          </w:p>
        </w:tc>
        <w:tc>
          <w:tcPr>
            <w:tcW w:w="283" w:type="dxa"/>
          </w:tcPr>
          <w:p w14:paraId="0380096F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6C8AE078" w14:textId="77777777" w:rsidTr="00B86D51">
        <w:trPr>
          <w:trHeight w:val="225"/>
        </w:trPr>
        <w:tc>
          <w:tcPr>
            <w:tcW w:w="284" w:type="dxa"/>
            <w:shd w:val="clear" w:color="auto" w:fill="auto"/>
          </w:tcPr>
          <w:p w14:paraId="4A47970B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377A6793" w14:textId="77777777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Mucinous</w:t>
            </w:r>
          </w:p>
        </w:tc>
        <w:tc>
          <w:tcPr>
            <w:tcW w:w="284" w:type="dxa"/>
            <w:shd w:val="clear" w:color="auto" w:fill="auto"/>
          </w:tcPr>
          <w:p w14:paraId="6DE43F6D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68622E4F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7)</w:t>
            </w:r>
          </w:p>
        </w:tc>
        <w:tc>
          <w:tcPr>
            <w:tcW w:w="284" w:type="dxa"/>
          </w:tcPr>
          <w:p w14:paraId="19977454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62567602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4)</w:t>
            </w:r>
          </w:p>
        </w:tc>
        <w:tc>
          <w:tcPr>
            <w:tcW w:w="283" w:type="dxa"/>
          </w:tcPr>
          <w:p w14:paraId="29FA0D1C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8D5B19A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390B5742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031F51A0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5)</w:t>
            </w:r>
          </w:p>
        </w:tc>
        <w:tc>
          <w:tcPr>
            <w:tcW w:w="283" w:type="dxa"/>
          </w:tcPr>
          <w:p w14:paraId="638B2803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533EB347" w14:textId="77777777" w:rsidTr="00B86D51">
        <w:trPr>
          <w:trHeight w:val="588"/>
        </w:trPr>
        <w:tc>
          <w:tcPr>
            <w:tcW w:w="284" w:type="dxa"/>
            <w:shd w:val="clear" w:color="auto" w:fill="auto"/>
          </w:tcPr>
          <w:p w14:paraId="26D24339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6B699D46" w14:textId="77777777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Number of positive lymph nodes, </w:t>
            </w: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284" w:type="dxa"/>
            <w:shd w:val="clear" w:color="auto" w:fill="auto"/>
          </w:tcPr>
          <w:p w14:paraId="4DC36FC7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5DA40E1E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–6)</w:t>
            </w:r>
          </w:p>
        </w:tc>
        <w:tc>
          <w:tcPr>
            <w:tcW w:w="284" w:type="dxa"/>
          </w:tcPr>
          <w:p w14:paraId="79BE7328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1A54B2B4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–5)</w:t>
            </w:r>
          </w:p>
        </w:tc>
        <w:tc>
          <w:tcPr>
            <w:tcW w:w="283" w:type="dxa"/>
          </w:tcPr>
          <w:p w14:paraId="3E586FE5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1C96920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283" w:type="dxa"/>
          </w:tcPr>
          <w:p w14:paraId="06D2CEAA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604F01A9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–5)</w:t>
            </w:r>
          </w:p>
        </w:tc>
        <w:tc>
          <w:tcPr>
            <w:tcW w:w="283" w:type="dxa"/>
          </w:tcPr>
          <w:p w14:paraId="51FF892F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21515A9C" w14:textId="77777777" w:rsidTr="00B86D51">
        <w:trPr>
          <w:trHeight w:val="225"/>
        </w:trPr>
        <w:tc>
          <w:tcPr>
            <w:tcW w:w="284" w:type="dxa"/>
            <w:shd w:val="clear" w:color="auto" w:fill="auto"/>
          </w:tcPr>
          <w:p w14:paraId="27709784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25716BEF" w14:textId="155D39E3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–stage</w:t>
            </w: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284" w:type="dxa"/>
            <w:shd w:val="clear" w:color="auto" w:fill="auto"/>
          </w:tcPr>
          <w:p w14:paraId="0B468685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2BA355DD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3421C5F2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0EB39368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1A2AC2FE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5874550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617B135C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49A28FA8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7C6DF4B2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5C81D846" w14:textId="77777777" w:rsidTr="00B86D51">
        <w:trPr>
          <w:trHeight w:val="225"/>
        </w:trPr>
        <w:tc>
          <w:tcPr>
            <w:tcW w:w="284" w:type="dxa"/>
            <w:shd w:val="clear" w:color="auto" w:fill="auto"/>
          </w:tcPr>
          <w:p w14:paraId="490DD595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32C796D6" w14:textId="77777777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1</w:t>
            </w:r>
          </w:p>
        </w:tc>
        <w:tc>
          <w:tcPr>
            <w:tcW w:w="284" w:type="dxa"/>
            <w:shd w:val="clear" w:color="auto" w:fill="auto"/>
          </w:tcPr>
          <w:p w14:paraId="2DF26430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46FA541D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)</w:t>
            </w:r>
          </w:p>
        </w:tc>
        <w:tc>
          <w:tcPr>
            <w:tcW w:w="284" w:type="dxa"/>
          </w:tcPr>
          <w:p w14:paraId="0C79ABBD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32BE24EA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2)</w:t>
            </w:r>
          </w:p>
        </w:tc>
        <w:tc>
          <w:tcPr>
            <w:tcW w:w="283" w:type="dxa"/>
          </w:tcPr>
          <w:p w14:paraId="439AE1C6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7D44EAF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283" w:type="dxa"/>
          </w:tcPr>
          <w:p w14:paraId="16DB5CAE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787F2F29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2)</w:t>
            </w:r>
          </w:p>
        </w:tc>
        <w:tc>
          <w:tcPr>
            <w:tcW w:w="283" w:type="dxa"/>
          </w:tcPr>
          <w:p w14:paraId="424141B0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4538CC31" w14:textId="77777777" w:rsidTr="00B86D51">
        <w:trPr>
          <w:trHeight w:val="225"/>
        </w:trPr>
        <w:tc>
          <w:tcPr>
            <w:tcW w:w="284" w:type="dxa"/>
            <w:shd w:val="clear" w:color="auto" w:fill="auto"/>
          </w:tcPr>
          <w:p w14:paraId="7C52DF60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12505FF0" w14:textId="77777777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2</w:t>
            </w:r>
          </w:p>
        </w:tc>
        <w:tc>
          <w:tcPr>
            <w:tcW w:w="284" w:type="dxa"/>
            <w:shd w:val="clear" w:color="auto" w:fill="auto"/>
          </w:tcPr>
          <w:p w14:paraId="307D299E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4CB26B6A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7)</w:t>
            </w:r>
          </w:p>
        </w:tc>
        <w:tc>
          <w:tcPr>
            <w:tcW w:w="284" w:type="dxa"/>
          </w:tcPr>
          <w:p w14:paraId="73CF9340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7D5104F8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6)</w:t>
            </w:r>
          </w:p>
        </w:tc>
        <w:tc>
          <w:tcPr>
            <w:tcW w:w="283" w:type="dxa"/>
          </w:tcPr>
          <w:p w14:paraId="28388EB6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CC7B642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34A7C929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23DCF2CD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 (6)</w:t>
            </w:r>
          </w:p>
        </w:tc>
        <w:tc>
          <w:tcPr>
            <w:tcW w:w="283" w:type="dxa"/>
          </w:tcPr>
          <w:p w14:paraId="6E5B7232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1BA4E9F5" w14:textId="77777777" w:rsidTr="00B86D51">
        <w:trPr>
          <w:trHeight w:val="225"/>
        </w:trPr>
        <w:tc>
          <w:tcPr>
            <w:tcW w:w="284" w:type="dxa"/>
            <w:shd w:val="clear" w:color="auto" w:fill="auto"/>
          </w:tcPr>
          <w:p w14:paraId="2EFE6086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6FC9BDA8" w14:textId="77777777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3</w:t>
            </w:r>
          </w:p>
        </w:tc>
        <w:tc>
          <w:tcPr>
            <w:tcW w:w="284" w:type="dxa"/>
            <w:shd w:val="clear" w:color="auto" w:fill="auto"/>
          </w:tcPr>
          <w:p w14:paraId="297DD317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5B17D2F9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2 (61)</w:t>
            </w:r>
          </w:p>
        </w:tc>
        <w:tc>
          <w:tcPr>
            <w:tcW w:w="284" w:type="dxa"/>
          </w:tcPr>
          <w:p w14:paraId="3C058E72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3C368C26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9 (71)</w:t>
            </w:r>
          </w:p>
        </w:tc>
        <w:tc>
          <w:tcPr>
            <w:tcW w:w="283" w:type="dxa"/>
          </w:tcPr>
          <w:p w14:paraId="13AB5464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ED137DA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2B587087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7AE1A5B5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1 (67)</w:t>
            </w:r>
          </w:p>
        </w:tc>
        <w:tc>
          <w:tcPr>
            <w:tcW w:w="283" w:type="dxa"/>
          </w:tcPr>
          <w:p w14:paraId="3D9F1993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26349941" w14:textId="77777777" w:rsidTr="00B86D51">
        <w:trPr>
          <w:trHeight w:val="205"/>
        </w:trPr>
        <w:tc>
          <w:tcPr>
            <w:tcW w:w="284" w:type="dxa"/>
            <w:shd w:val="clear" w:color="auto" w:fill="auto"/>
          </w:tcPr>
          <w:p w14:paraId="20B00F68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1D4BD37D" w14:textId="77777777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4</w:t>
            </w:r>
          </w:p>
        </w:tc>
        <w:tc>
          <w:tcPr>
            <w:tcW w:w="284" w:type="dxa"/>
            <w:shd w:val="clear" w:color="auto" w:fill="auto"/>
          </w:tcPr>
          <w:p w14:paraId="00FD1990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08CA50CE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 (30)</w:t>
            </w:r>
          </w:p>
        </w:tc>
        <w:tc>
          <w:tcPr>
            <w:tcW w:w="284" w:type="dxa"/>
          </w:tcPr>
          <w:p w14:paraId="548A97BF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63EC6678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 (21)</w:t>
            </w:r>
          </w:p>
        </w:tc>
        <w:tc>
          <w:tcPr>
            <w:tcW w:w="283" w:type="dxa"/>
          </w:tcPr>
          <w:p w14:paraId="7F23F749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1D2A8BA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299FAF21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6E0E4A5F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 (25)</w:t>
            </w:r>
          </w:p>
        </w:tc>
        <w:tc>
          <w:tcPr>
            <w:tcW w:w="283" w:type="dxa"/>
          </w:tcPr>
          <w:p w14:paraId="3547FFFF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43D11C2A" w14:textId="77777777" w:rsidTr="00B86D51">
        <w:trPr>
          <w:trHeight w:val="225"/>
        </w:trPr>
        <w:tc>
          <w:tcPr>
            <w:tcW w:w="284" w:type="dxa"/>
            <w:shd w:val="clear" w:color="auto" w:fill="auto"/>
          </w:tcPr>
          <w:p w14:paraId="4AE80E42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4377C3EE" w14:textId="77777777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–stage</w:t>
            </w: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284" w:type="dxa"/>
            <w:shd w:val="clear" w:color="auto" w:fill="auto"/>
          </w:tcPr>
          <w:p w14:paraId="64A46603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11EA7827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6B103BB2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68CEF919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67372166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90946C8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03ED42BF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402655EE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19BB5C50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778BFF23" w14:textId="77777777" w:rsidTr="00B86D51">
        <w:trPr>
          <w:trHeight w:val="225"/>
        </w:trPr>
        <w:tc>
          <w:tcPr>
            <w:tcW w:w="284" w:type="dxa"/>
            <w:shd w:val="clear" w:color="auto" w:fill="auto"/>
          </w:tcPr>
          <w:p w14:paraId="48324C73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4CABC5C6" w14:textId="77777777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N1</w:t>
            </w:r>
          </w:p>
        </w:tc>
        <w:tc>
          <w:tcPr>
            <w:tcW w:w="284" w:type="dxa"/>
            <w:shd w:val="clear" w:color="auto" w:fill="auto"/>
          </w:tcPr>
          <w:p w14:paraId="74CF0947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45A3EC84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3 (62)</w:t>
            </w:r>
          </w:p>
        </w:tc>
        <w:tc>
          <w:tcPr>
            <w:tcW w:w="284" w:type="dxa"/>
          </w:tcPr>
          <w:p w14:paraId="3CB56A61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16BEF0B2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5 (62)</w:t>
            </w:r>
          </w:p>
        </w:tc>
        <w:tc>
          <w:tcPr>
            <w:tcW w:w="283" w:type="dxa"/>
          </w:tcPr>
          <w:p w14:paraId="36248DE5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3644AA1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283" w:type="dxa"/>
          </w:tcPr>
          <w:p w14:paraId="298FE46C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103AC639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8 (62)</w:t>
            </w:r>
          </w:p>
        </w:tc>
        <w:tc>
          <w:tcPr>
            <w:tcW w:w="283" w:type="dxa"/>
          </w:tcPr>
          <w:p w14:paraId="39D33B05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63EDE0D7" w14:textId="77777777" w:rsidTr="00B86D51">
        <w:trPr>
          <w:trHeight w:val="225"/>
        </w:trPr>
        <w:tc>
          <w:tcPr>
            <w:tcW w:w="284" w:type="dxa"/>
            <w:shd w:val="clear" w:color="auto" w:fill="auto"/>
          </w:tcPr>
          <w:p w14:paraId="50C7D720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1D94D8BE" w14:textId="77777777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N2</w:t>
            </w:r>
          </w:p>
        </w:tc>
        <w:tc>
          <w:tcPr>
            <w:tcW w:w="284" w:type="dxa"/>
            <w:shd w:val="clear" w:color="auto" w:fill="auto"/>
          </w:tcPr>
          <w:p w14:paraId="724BBCFF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5E9E89E1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 (38)</w:t>
            </w:r>
          </w:p>
        </w:tc>
        <w:tc>
          <w:tcPr>
            <w:tcW w:w="284" w:type="dxa"/>
          </w:tcPr>
          <w:p w14:paraId="031C77B3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7628C446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2 (38)</w:t>
            </w:r>
          </w:p>
        </w:tc>
        <w:tc>
          <w:tcPr>
            <w:tcW w:w="283" w:type="dxa"/>
          </w:tcPr>
          <w:p w14:paraId="14FE9EC1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71D1D1F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02F2DAEC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39C54D1A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6 (38)</w:t>
            </w:r>
          </w:p>
        </w:tc>
        <w:tc>
          <w:tcPr>
            <w:tcW w:w="283" w:type="dxa"/>
          </w:tcPr>
          <w:p w14:paraId="612BAF38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05A6DB77" w14:textId="77777777" w:rsidTr="00B86D51">
        <w:trPr>
          <w:trHeight w:val="234"/>
        </w:trPr>
        <w:tc>
          <w:tcPr>
            <w:tcW w:w="284" w:type="dxa"/>
            <w:shd w:val="clear" w:color="auto" w:fill="auto"/>
          </w:tcPr>
          <w:p w14:paraId="37D78EB8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638AF0EC" w14:textId="77777777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CI</w:t>
            </w: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 *</w:t>
            </w:r>
          </w:p>
        </w:tc>
        <w:tc>
          <w:tcPr>
            <w:tcW w:w="284" w:type="dxa"/>
            <w:shd w:val="clear" w:color="auto" w:fill="auto"/>
          </w:tcPr>
          <w:p w14:paraId="644983E5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7355D330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3E93C0F6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455E8631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564EE40F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B90009F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4E74A030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6B3235C4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0045825D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110EBA19" w14:textId="77777777" w:rsidTr="00B86D51">
        <w:trPr>
          <w:trHeight w:val="225"/>
        </w:trPr>
        <w:tc>
          <w:tcPr>
            <w:tcW w:w="284" w:type="dxa"/>
            <w:shd w:val="clear" w:color="auto" w:fill="auto"/>
          </w:tcPr>
          <w:p w14:paraId="6D3E281D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0495DE7B" w14:textId="77777777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0–2</w:t>
            </w:r>
          </w:p>
        </w:tc>
        <w:tc>
          <w:tcPr>
            <w:tcW w:w="284" w:type="dxa"/>
            <w:shd w:val="clear" w:color="auto" w:fill="auto"/>
          </w:tcPr>
          <w:p w14:paraId="0484BE46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73842FA2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 (71)</w:t>
            </w:r>
          </w:p>
        </w:tc>
        <w:tc>
          <w:tcPr>
            <w:tcW w:w="284" w:type="dxa"/>
          </w:tcPr>
          <w:p w14:paraId="31246080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5B96D1B6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2 (49)</w:t>
            </w:r>
          </w:p>
        </w:tc>
        <w:tc>
          <w:tcPr>
            <w:tcW w:w="283" w:type="dxa"/>
          </w:tcPr>
          <w:p w14:paraId="43F80A55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DB14934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283" w:type="dxa"/>
          </w:tcPr>
          <w:p w14:paraId="35522011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2AA4ED4A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0 (58)</w:t>
            </w:r>
          </w:p>
        </w:tc>
        <w:tc>
          <w:tcPr>
            <w:tcW w:w="283" w:type="dxa"/>
          </w:tcPr>
          <w:p w14:paraId="143003CE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2EAB1B98" w14:textId="77777777" w:rsidTr="00B86D51">
        <w:trPr>
          <w:trHeight w:val="225"/>
        </w:trPr>
        <w:tc>
          <w:tcPr>
            <w:tcW w:w="284" w:type="dxa"/>
            <w:shd w:val="clear" w:color="auto" w:fill="auto"/>
          </w:tcPr>
          <w:p w14:paraId="7D0616C3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6DA43431" w14:textId="77777777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3–5</w:t>
            </w:r>
          </w:p>
        </w:tc>
        <w:tc>
          <w:tcPr>
            <w:tcW w:w="284" w:type="dxa"/>
            <w:shd w:val="clear" w:color="auto" w:fill="auto"/>
          </w:tcPr>
          <w:p w14:paraId="4F7337A8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122B0B9D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 (29)</w:t>
            </w:r>
          </w:p>
        </w:tc>
        <w:tc>
          <w:tcPr>
            <w:tcW w:w="284" w:type="dxa"/>
          </w:tcPr>
          <w:p w14:paraId="186948E0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1A1D6DC1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8 (48)</w:t>
            </w:r>
          </w:p>
        </w:tc>
        <w:tc>
          <w:tcPr>
            <w:tcW w:w="283" w:type="dxa"/>
          </w:tcPr>
          <w:p w14:paraId="76083750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43EECBA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6D0C6E5D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10F2DAFA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6 (41)</w:t>
            </w:r>
          </w:p>
        </w:tc>
        <w:tc>
          <w:tcPr>
            <w:tcW w:w="283" w:type="dxa"/>
          </w:tcPr>
          <w:p w14:paraId="4FC75F98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3A85FA70" w14:textId="77777777" w:rsidTr="00B86D51">
        <w:trPr>
          <w:trHeight w:val="225"/>
        </w:trPr>
        <w:tc>
          <w:tcPr>
            <w:tcW w:w="284" w:type="dxa"/>
            <w:shd w:val="clear" w:color="auto" w:fill="auto"/>
          </w:tcPr>
          <w:p w14:paraId="754E53BB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58EF3201" w14:textId="77777777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6–9</w:t>
            </w:r>
          </w:p>
        </w:tc>
        <w:tc>
          <w:tcPr>
            <w:tcW w:w="284" w:type="dxa"/>
            <w:shd w:val="clear" w:color="auto" w:fill="auto"/>
          </w:tcPr>
          <w:p w14:paraId="6B5E40FA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19EFB740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)</w:t>
            </w:r>
          </w:p>
        </w:tc>
        <w:tc>
          <w:tcPr>
            <w:tcW w:w="284" w:type="dxa"/>
          </w:tcPr>
          <w:p w14:paraId="1C55D29E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237DAC00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3)</w:t>
            </w:r>
          </w:p>
        </w:tc>
        <w:tc>
          <w:tcPr>
            <w:tcW w:w="283" w:type="dxa"/>
          </w:tcPr>
          <w:p w14:paraId="273C431C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DE74B1C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3D394504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59198E1B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2)</w:t>
            </w:r>
          </w:p>
        </w:tc>
        <w:tc>
          <w:tcPr>
            <w:tcW w:w="283" w:type="dxa"/>
          </w:tcPr>
          <w:p w14:paraId="446D91FA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067D700F" w14:textId="77777777" w:rsidTr="00B86D51">
        <w:trPr>
          <w:trHeight w:val="205"/>
        </w:trPr>
        <w:tc>
          <w:tcPr>
            <w:tcW w:w="284" w:type="dxa"/>
            <w:shd w:val="clear" w:color="auto" w:fill="auto"/>
          </w:tcPr>
          <w:p w14:paraId="40E573A1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3D91B244" w14:textId="64F61504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E8262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lavien</w:t>
            </w:r>
            <w:proofErr w:type="spellEnd"/>
            <w:r w:rsidRPr="00E8262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–</w:t>
            </w:r>
            <w:proofErr w:type="spellStart"/>
            <w:r w:rsidRPr="00E8262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indo</w:t>
            </w:r>
            <w:proofErr w:type="spellEnd"/>
            <w:r w:rsidR="00E8262B"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284" w:type="dxa"/>
            <w:shd w:val="clear" w:color="auto" w:fill="auto"/>
          </w:tcPr>
          <w:p w14:paraId="1970BF2F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156337CE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1A60A97D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0952D71D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4A131793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97C4A67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103F2FC2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6317CCE3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231C0F23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23B71DFD" w14:textId="77777777" w:rsidTr="00B86D51">
        <w:trPr>
          <w:trHeight w:val="225"/>
        </w:trPr>
        <w:tc>
          <w:tcPr>
            <w:tcW w:w="284" w:type="dxa"/>
            <w:shd w:val="clear" w:color="auto" w:fill="auto"/>
          </w:tcPr>
          <w:p w14:paraId="1540A7B9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6C6F277E" w14:textId="77777777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0–3a</w:t>
            </w:r>
          </w:p>
        </w:tc>
        <w:tc>
          <w:tcPr>
            <w:tcW w:w="284" w:type="dxa"/>
            <w:shd w:val="clear" w:color="auto" w:fill="auto"/>
          </w:tcPr>
          <w:p w14:paraId="7F4AEAF4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78249F47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0 (96)</w:t>
            </w:r>
          </w:p>
        </w:tc>
        <w:tc>
          <w:tcPr>
            <w:tcW w:w="284" w:type="dxa"/>
          </w:tcPr>
          <w:p w14:paraId="2FFF64C0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73C8DA43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7 (93)</w:t>
            </w:r>
          </w:p>
        </w:tc>
        <w:tc>
          <w:tcPr>
            <w:tcW w:w="283" w:type="dxa"/>
          </w:tcPr>
          <w:p w14:paraId="7B6A253C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2237A64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283" w:type="dxa"/>
          </w:tcPr>
          <w:p w14:paraId="161B1118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276B7321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7 (94)</w:t>
            </w:r>
          </w:p>
        </w:tc>
        <w:tc>
          <w:tcPr>
            <w:tcW w:w="283" w:type="dxa"/>
          </w:tcPr>
          <w:p w14:paraId="602C6F4F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363EEBDF" w14:textId="77777777" w:rsidTr="00B86D51">
        <w:trPr>
          <w:trHeight w:val="225"/>
        </w:trPr>
        <w:tc>
          <w:tcPr>
            <w:tcW w:w="284" w:type="dxa"/>
            <w:shd w:val="clear" w:color="auto" w:fill="auto"/>
          </w:tcPr>
          <w:p w14:paraId="43064927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633139A1" w14:textId="77777777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3b–4</w:t>
            </w:r>
          </w:p>
        </w:tc>
        <w:tc>
          <w:tcPr>
            <w:tcW w:w="284" w:type="dxa"/>
            <w:shd w:val="clear" w:color="auto" w:fill="auto"/>
          </w:tcPr>
          <w:p w14:paraId="727CB4DF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3533B19E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4)</w:t>
            </w:r>
          </w:p>
        </w:tc>
        <w:tc>
          <w:tcPr>
            <w:tcW w:w="284" w:type="dxa"/>
          </w:tcPr>
          <w:p w14:paraId="1B31D5BD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61E1773E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(7)</w:t>
            </w:r>
          </w:p>
        </w:tc>
        <w:tc>
          <w:tcPr>
            <w:tcW w:w="283" w:type="dxa"/>
          </w:tcPr>
          <w:p w14:paraId="21A87F95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8334CD9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4317F2E1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08CD779C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6)</w:t>
            </w:r>
          </w:p>
        </w:tc>
        <w:tc>
          <w:tcPr>
            <w:tcW w:w="283" w:type="dxa"/>
          </w:tcPr>
          <w:p w14:paraId="4D72554B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5AE6CB71" w14:textId="77777777" w:rsidTr="00B86D51">
        <w:trPr>
          <w:trHeight w:val="225"/>
        </w:trPr>
        <w:tc>
          <w:tcPr>
            <w:tcW w:w="284" w:type="dxa"/>
            <w:shd w:val="clear" w:color="auto" w:fill="auto"/>
          </w:tcPr>
          <w:p w14:paraId="26EBAABF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3A0227F8" w14:textId="4F91259A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eadmission</w:t>
            </w:r>
            <w:r w:rsidR="00E8262B"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  <w:r w:rsidRPr="00E8262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284" w:type="dxa"/>
            <w:shd w:val="clear" w:color="auto" w:fill="auto"/>
          </w:tcPr>
          <w:p w14:paraId="7FC432FA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24E49184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6FAF2F9F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2EC2C938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01AE36E6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37CC8F5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353629B6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79EAF944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466990DA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776A8075" w14:textId="77777777" w:rsidTr="00B86D51">
        <w:trPr>
          <w:trHeight w:val="225"/>
        </w:trPr>
        <w:tc>
          <w:tcPr>
            <w:tcW w:w="284" w:type="dxa"/>
            <w:shd w:val="clear" w:color="auto" w:fill="auto"/>
          </w:tcPr>
          <w:p w14:paraId="63179C7E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1BDB83F0" w14:textId="77777777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84" w:type="dxa"/>
            <w:shd w:val="clear" w:color="auto" w:fill="auto"/>
          </w:tcPr>
          <w:p w14:paraId="4F6152D2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63B32AD0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8 (95)</w:t>
            </w:r>
          </w:p>
        </w:tc>
        <w:tc>
          <w:tcPr>
            <w:tcW w:w="284" w:type="dxa"/>
          </w:tcPr>
          <w:p w14:paraId="6B7E564F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68C2125A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5 (92)</w:t>
            </w:r>
          </w:p>
        </w:tc>
        <w:tc>
          <w:tcPr>
            <w:tcW w:w="283" w:type="dxa"/>
          </w:tcPr>
          <w:p w14:paraId="7846F80F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5A750D5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283" w:type="dxa"/>
          </w:tcPr>
          <w:p w14:paraId="0ED4DF1D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178005F3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3 (93)</w:t>
            </w:r>
          </w:p>
        </w:tc>
        <w:tc>
          <w:tcPr>
            <w:tcW w:w="283" w:type="dxa"/>
          </w:tcPr>
          <w:p w14:paraId="2570E769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3DECA6B5" w14:textId="77777777" w:rsidTr="00B86D51">
        <w:trPr>
          <w:trHeight w:val="225"/>
        </w:trPr>
        <w:tc>
          <w:tcPr>
            <w:tcW w:w="284" w:type="dxa"/>
            <w:shd w:val="clear" w:color="auto" w:fill="auto"/>
          </w:tcPr>
          <w:p w14:paraId="4BCEF620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5DC4F992" w14:textId="77777777" w:rsidR="006E7A71" w:rsidRPr="00E8262B" w:rsidRDefault="006E7A71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4" w:type="dxa"/>
            <w:shd w:val="clear" w:color="auto" w:fill="auto"/>
          </w:tcPr>
          <w:p w14:paraId="68A74EF9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758D86BD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5)</w:t>
            </w:r>
          </w:p>
        </w:tc>
        <w:tc>
          <w:tcPr>
            <w:tcW w:w="284" w:type="dxa"/>
          </w:tcPr>
          <w:p w14:paraId="5176EA29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5A01F724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(8)</w:t>
            </w:r>
          </w:p>
        </w:tc>
        <w:tc>
          <w:tcPr>
            <w:tcW w:w="283" w:type="dxa"/>
          </w:tcPr>
          <w:p w14:paraId="18730E86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100FA7B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6D960551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2F56DCF4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6)</w:t>
            </w:r>
          </w:p>
        </w:tc>
        <w:tc>
          <w:tcPr>
            <w:tcW w:w="283" w:type="dxa"/>
          </w:tcPr>
          <w:p w14:paraId="32673F1A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04614" w:rsidRPr="00E8262B" w14:paraId="58E3DCC4" w14:textId="77777777" w:rsidTr="00B86D51">
        <w:trPr>
          <w:trHeight w:val="225"/>
        </w:trPr>
        <w:tc>
          <w:tcPr>
            <w:tcW w:w="284" w:type="dxa"/>
            <w:shd w:val="clear" w:color="auto" w:fill="auto"/>
          </w:tcPr>
          <w:p w14:paraId="610E89F2" w14:textId="77777777" w:rsidR="00F04614" w:rsidRPr="00E8262B" w:rsidRDefault="00F04614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05CEEC0C" w14:textId="7F0C746E" w:rsidR="00F04614" w:rsidRPr="00587569" w:rsidRDefault="00587569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ype of chemotherapy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284" w:type="dxa"/>
            <w:shd w:val="clear" w:color="auto" w:fill="auto"/>
          </w:tcPr>
          <w:p w14:paraId="6E4247BF" w14:textId="77777777" w:rsidR="00F04614" w:rsidRPr="00E8262B" w:rsidRDefault="00F04614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7FC75DD9" w14:textId="77777777" w:rsidR="00F04614" w:rsidRPr="00E8262B" w:rsidRDefault="00F04614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1E684A97" w14:textId="77777777" w:rsidR="00F04614" w:rsidRPr="00E8262B" w:rsidRDefault="00F04614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220246F8" w14:textId="77777777" w:rsidR="00F04614" w:rsidRPr="00E8262B" w:rsidRDefault="00F04614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4C694FD7" w14:textId="77777777" w:rsidR="00F04614" w:rsidRPr="00E8262B" w:rsidRDefault="00F04614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F28CA56" w14:textId="77777777" w:rsidR="00F04614" w:rsidRPr="00E8262B" w:rsidRDefault="00F04614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5AE74046" w14:textId="77777777" w:rsidR="00F04614" w:rsidRPr="00E8262B" w:rsidRDefault="00F04614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7499A128" w14:textId="77777777" w:rsidR="00F04614" w:rsidRPr="00E8262B" w:rsidRDefault="00F04614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44C872AB" w14:textId="77777777" w:rsidR="00F04614" w:rsidRPr="00E8262B" w:rsidRDefault="00F04614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04614" w:rsidRPr="00E8262B" w14:paraId="392C2173" w14:textId="77777777" w:rsidTr="00B86D51">
        <w:trPr>
          <w:trHeight w:val="225"/>
        </w:trPr>
        <w:tc>
          <w:tcPr>
            <w:tcW w:w="284" w:type="dxa"/>
            <w:shd w:val="clear" w:color="auto" w:fill="auto"/>
          </w:tcPr>
          <w:p w14:paraId="02DCCD02" w14:textId="77777777" w:rsidR="00F04614" w:rsidRPr="00E8262B" w:rsidRDefault="00F04614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6BB17FF2" w14:textId="0109D8D2" w:rsidR="00F04614" w:rsidRPr="00E8262B" w:rsidRDefault="00587569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284" w:type="dxa"/>
            <w:shd w:val="clear" w:color="auto" w:fill="auto"/>
          </w:tcPr>
          <w:p w14:paraId="138645EE" w14:textId="77777777" w:rsidR="00F04614" w:rsidRPr="00E8262B" w:rsidRDefault="00F04614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21356BF1" w14:textId="537E5F1F" w:rsidR="00F04614" w:rsidRPr="00E8262B" w:rsidRDefault="00587569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</w:t>
            </w:r>
            <w:r w:rsidR="000E67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7)</w:t>
            </w:r>
          </w:p>
        </w:tc>
        <w:tc>
          <w:tcPr>
            <w:tcW w:w="284" w:type="dxa"/>
          </w:tcPr>
          <w:p w14:paraId="197AC409" w14:textId="77777777" w:rsidR="00F04614" w:rsidRPr="00E8262B" w:rsidRDefault="00F04614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15BF4BB0" w14:textId="34E2B81D" w:rsidR="00F04614" w:rsidRPr="00E8262B" w:rsidRDefault="00587569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</w:t>
            </w:r>
            <w:r w:rsidR="000E67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75)</w:t>
            </w:r>
          </w:p>
        </w:tc>
        <w:tc>
          <w:tcPr>
            <w:tcW w:w="283" w:type="dxa"/>
          </w:tcPr>
          <w:p w14:paraId="66C75E2D" w14:textId="77777777" w:rsidR="00F04614" w:rsidRPr="00E8262B" w:rsidRDefault="00F04614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974C9E1" w14:textId="4B0EF42D" w:rsidR="00F04614" w:rsidRPr="00E8262B" w:rsidRDefault="000E674F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283" w:type="dxa"/>
          </w:tcPr>
          <w:p w14:paraId="607174EF" w14:textId="77777777" w:rsidR="00F04614" w:rsidRPr="00E8262B" w:rsidRDefault="00F04614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7B9FD780" w14:textId="2556573C" w:rsidR="00F04614" w:rsidRPr="00E8262B" w:rsidRDefault="000E674F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7 (68)</w:t>
            </w:r>
          </w:p>
        </w:tc>
        <w:tc>
          <w:tcPr>
            <w:tcW w:w="283" w:type="dxa"/>
          </w:tcPr>
          <w:p w14:paraId="3E1B522B" w14:textId="77777777" w:rsidR="00F04614" w:rsidRPr="00E8262B" w:rsidRDefault="00F04614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04614" w:rsidRPr="00E8262B" w14:paraId="64EFC072" w14:textId="77777777" w:rsidTr="00B86D51">
        <w:trPr>
          <w:trHeight w:val="225"/>
        </w:trPr>
        <w:tc>
          <w:tcPr>
            <w:tcW w:w="284" w:type="dxa"/>
            <w:shd w:val="clear" w:color="auto" w:fill="auto"/>
          </w:tcPr>
          <w:p w14:paraId="7650B6A0" w14:textId="77777777" w:rsidR="00F04614" w:rsidRPr="00E8262B" w:rsidRDefault="00F04614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117B0EAA" w14:textId="5E824D70" w:rsidR="00F04614" w:rsidRPr="00E8262B" w:rsidRDefault="00587569" w:rsidP="00B86D5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bination</w:t>
            </w:r>
          </w:p>
        </w:tc>
        <w:tc>
          <w:tcPr>
            <w:tcW w:w="284" w:type="dxa"/>
            <w:shd w:val="clear" w:color="auto" w:fill="auto"/>
          </w:tcPr>
          <w:p w14:paraId="38EE5105" w14:textId="77777777" w:rsidR="00F04614" w:rsidRPr="00E8262B" w:rsidRDefault="00F04614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29A70EAD" w14:textId="445DC59A" w:rsidR="00F04614" w:rsidRPr="00E8262B" w:rsidRDefault="00587569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  <w:r w:rsidR="000E67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3)</w:t>
            </w:r>
          </w:p>
        </w:tc>
        <w:tc>
          <w:tcPr>
            <w:tcW w:w="284" w:type="dxa"/>
          </w:tcPr>
          <w:p w14:paraId="08EABEDE" w14:textId="77777777" w:rsidR="00F04614" w:rsidRPr="00E8262B" w:rsidRDefault="00F04614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30A91115" w14:textId="4ADA50A7" w:rsidR="00F04614" w:rsidRPr="00E8262B" w:rsidRDefault="00587569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  <w:r w:rsidR="000E67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5)</w:t>
            </w:r>
          </w:p>
        </w:tc>
        <w:tc>
          <w:tcPr>
            <w:tcW w:w="283" w:type="dxa"/>
          </w:tcPr>
          <w:p w14:paraId="61012293" w14:textId="77777777" w:rsidR="00F04614" w:rsidRPr="00E8262B" w:rsidRDefault="00F04614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3985A57" w14:textId="77777777" w:rsidR="00F04614" w:rsidRPr="00E8262B" w:rsidRDefault="00F04614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06CE7587" w14:textId="77777777" w:rsidR="00F04614" w:rsidRPr="00E8262B" w:rsidRDefault="00F04614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397F7F2E" w14:textId="6F4A8843" w:rsidR="00F04614" w:rsidRPr="00E8262B" w:rsidRDefault="000E674F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7 (32)</w:t>
            </w:r>
          </w:p>
        </w:tc>
        <w:tc>
          <w:tcPr>
            <w:tcW w:w="283" w:type="dxa"/>
          </w:tcPr>
          <w:p w14:paraId="6B3ED7F5" w14:textId="77777777" w:rsidR="00F04614" w:rsidRPr="00E8262B" w:rsidRDefault="00F04614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71" w:rsidRPr="00E8262B" w14:paraId="142144BE" w14:textId="77777777" w:rsidTr="00A43334">
        <w:trPr>
          <w:trHeight w:val="225"/>
        </w:trPr>
        <w:tc>
          <w:tcPr>
            <w:tcW w:w="9214" w:type="dxa"/>
            <w:gridSpan w:val="11"/>
            <w:tcBorders>
              <w:bottom w:val="single" w:sz="4" w:space="0" w:color="auto"/>
            </w:tcBorders>
            <w:shd w:val="clear" w:color="auto" w:fill="auto"/>
          </w:tcPr>
          <w:p w14:paraId="3AC43490" w14:textId="77777777" w:rsidR="006E7A71" w:rsidRPr="00E8262B" w:rsidRDefault="006E7A71" w:rsidP="00B86D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62A05" w:rsidRPr="00672A4C" w14:paraId="7629B157" w14:textId="77777777" w:rsidTr="00A43334">
        <w:trPr>
          <w:trHeight w:val="225"/>
        </w:trPr>
        <w:tc>
          <w:tcPr>
            <w:tcW w:w="9214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BE01CA" w14:textId="77777777" w:rsidR="00E62A05" w:rsidRDefault="00E62A05" w:rsidP="00E62A05">
            <w:pPr>
              <w:contextualSpacing/>
              <w:jc w:val="both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Percentages within parentheses should be read vertically, representing the top subject.</w:t>
            </w:r>
          </w:p>
          <w:p w14:paraId="09A0BAC4" w14:textId="77777777" w:rsidR="00E62A05" w:rsidRPr="00E8262B" w:rsidRDefault="00E62A05" w:rsidP="00E62A05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62A05" w:rsidRPr="00E62A05" w14:paraId="3081CE11" w14:textId="77777777" w:rsidTr="00A43334">
        <w:trPr>
          <w:trHeight w:val="225"/>
        </w:trPr>
        <w:tc>
          <w:tcPr>
            <w:tcW w:w="9214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56EAFD" w14:textId="77777777" w:rsidR="00E62A05" w:rsidRPr="00E8262B" w:rsidRDefault="00E62A05" w:rsidP="00E62A05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bbreviation: </w:t>
            </w:r>
            <w:r w:rsidRPr="00E8262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OS,</w:t>
            </w: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ength of stay; </w:t>
            </w:r>
            <w:r w:rsidRPr="00E8262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IQR, </w:t>
            </w: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terquartile range; </w:t>
            </w:r>
            <w:r w:rsidRPr="00E8262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CCI</w:t>
            </w: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age-adjusted </w:t>
            </w:r>
            <w:proofErr w:type="spellStart"/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rlson</w:t>
            </w:r>
            <w:proofErr w:type="spellEnd"/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morbidity index; </w:t>
            </w:r>
            <w:r w:rsidRPr="00E8262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S</w:t>
            </w:r>
            <w:r w:rsidRPr="00E826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not significant. *Percent do not add up due to rounding. </w:t>
            </w:r>
          </w:p>
        </w:tc>
      </w:tr>
    </w:tbl>
    <w:p w14:paraId="560E9B1D" w14:textId="77777777" w:rsidR="006E7A71" w:rsidRPr="00E62A05" w:rsidRDefault="006E7A71">
      <w:pPr>
        <w:rPr>
          <w:rFonts w:ascii="Times New Roman" w:hAnsi="Times New Roman" w:cs="Times New Roman"/>
          <w:lang w:val="en-US"/>
        </w:rPr>
      </w:pPr>
    </w:p>
    <w:sectPr w:rsidR="006E7A71" w:rsidRPr="00E62A05" w:rsidSect="005D26F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rans Emland">
    <w15:presenceInfo w15:providerId="None" w15:userId="Frans Emlan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17"/>
  </w:docVars>
  <w:rsids>
    <w:rsidRoot w:val="006E7A71"/>
    <w:rsid w:val="00030829"/>
    <w:rsid w:val="000621E1"/>
    <w:rsid w:val="000E674F"/>
    <w:rsid w:val="001F1F8C"/>
    <w:rsid w:val="001F2B6E"/>
    <w:rsid w:val="001F3D2F"/>
    <w:rsid w:val="00214232"/>
    <w:rsid w:val="002E0A7A"/>
    <w:rsid w:val="002E408D"/>
    <w:rsid w:val="00357088"/>
    <w:rsid w:val="004554E5"/>
    <w:rsid w:val="00467E64"/>
    <w:rsid w:val="004A76C3"/>
    <w:rsid w:val="00587569"/>
    <w:rsid w:val="005D26F7"/>
    <w:rsid w:val="00672A4C"/>
    <w:rsid w:val="006A2420"/>
    <w:rsid w:val="006A3808"/>
    <w:rsid w:val="006E7A71"/>
    <w:rsid w:val="0070389E"/>
    <w:rsid w:val="00715D60"/>
    <w:rsid w:val="00726053"/>
    <w:rsid w:val="00755441"/>
    <w:rsid w:val="007666E3"/>
    <w:rsid w:val="007961CF"/>
    <w:rsid w:val="007B41E2"/>
    <w:rsid w:val="007C053D"/>
    <w:rsid w:val="007E5FBE"/>
    <w:rsid w:val="00810951"/>
    <w:rsid w:val="00852213"/>
    <w:rsid w:val="009A4D6C"/>
    <w:rsid w:val="009F4718"/>
    <w:rsid w:val="00A43334"/>
    <w:rsid w:val="00B16E9D"/>
    <w:rsid w:val="00B24C02"/>
    <w:rsid w:val="00B332D7"/>
    <w:rsid w:val="00B54B72"/>
    <w:rsid w:val="00BE13EB"/>
    <w:rsid w:val="00C87CB0"/>
    <w:rsid w:val="00D0022B"/>
    <w:rsid w:val="00D33C93"/>
    <w:rsid w:val="00D43F90"/>
    <w:rsid w:val="00D64088"/>
    <w:rsid w:val="00D71CD4"/>
    <w:rsid w:val="00DC0AB9"/>
    <w:rsid w:val="00DF4595"/>
    <w:rsid w:val="00E04EE5"/>
    <w:rsid w:val="00E15A2C"/>
    <w:rsid w:val="00E62A05"/>
    <w:rsid w:val="00E8262B"/>
    <w:rsid w:val="00ED034D"/>
    <w:rsid w:val="00F04614"/>
    <w:rsid w:val="00FA7765"/>
    <w:rsid w:val="00FF5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71D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62A05"/>
  </w:style>
  <w:style w:type="character" w:styleId="CommentReference">
    <w:name w:val="annotation reference"/>
    <w:basedOn w:val="DefaultParagraphFont"/>
    <w:uiPriority w:val="99"/>
    <w:semiHidden/>
    <w:unhideWhenUsed/>
    <w:rsid w:val="000E67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67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67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7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7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60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05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62A05"/>
  </w:style>
  <w:style w:type="character" w:styleId="CommentReference">
    <w:name w:val="annotation reference"/>
    <w:basedOn w:val="DefaultParagraphFont"/>
    <w:uiPriority w:val="99"/>
    <w:semiHidden/>
    <w:unhideWhenUsed/>
    <w:rsid w:val="000E67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67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67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7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7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60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05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7</TotalTime>
  <Pages>2</Pages>
  <Words>483</Words>
  <Characters>1857</Characters>
  <Application>Microsoft Office Word</Application>
  <DocSecurity>0</DocSecurity>
  <Lines>928</Lines>
  <Paragraphs>23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s Emland</dc:creator>
  <cp:keywords/>
  <dc:description/>
  <cp:lastModifiedBy>GCREDO</cp:lastModifiedBy>
  <cp:revision>8</cp:revision>
  <dcterms:created xsi:type="dcterms:W3CDTF">2022-07-12T23:31:00Z</dcterms:created>
  <dcterms:modified xsi:type="dcterms:W3CDTF">2022-08-26T11:58:00Z</dcterms:modified>
</cp:coreProperties>
</file>